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94"/>
        <w:gridCol w:w="2591"/>
        <w:gridCol w:w="1992"/>
        <w:gridCol w:w="996"/>
        <w:gridCol w:w="1800"/>
        <w:gridCol w:w="996"/>
        <w:gridCol w:w="996"/>
        <w:gridCol w:w="1595"/>
        <w:gridCol w:w="1595"/>
        <w:gridCol w:w="1796"/>
        <w:gridCol w:w="1595"/>
        <w:gridCol w:w="1398"/>
        <w:gridCol w:w="1984"/>
      </w:tblGrid>
      <w:tr w:rsidR="00603BEF" w:rsidRPr="00D85369" w14:paraId="1DB1893C" w14:textId="77777777" w:rsidTr="007636AB">
        <w:trPr>
          <w:trHeight w:val="276"/>
          <w:jc w:val="center"/>
        </w:trPr>
        <w:tc>
          <w:tcPr>
            <w:tcW w:w="5000" w:type="pct"/>
            <w:gridSpan w:val="13"/>
            <w:tcBorders>
              <w:left w:val="nil"/>
              <w:bottom w:val="single" w:sz="12" w:space="0" w:color="auto"/>
              <w:right w:val="nil"/>
            </w:tcBorders>
          </w:tcPr>
          <w:p w14:paraId="27FC861B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bookmarkStart w:id="0" w:name="_Hlk121470398"/>
            <w:bookmarkStart w:id="1" w:name="_Hlk127688465"/>
            <w:r w:rsidRPr="00D85369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Table S2. The </w:t>
            </w:r>
            <w:r>
              <w:rPr>
                <w:rFonts w:ascii="Arial" w:eastAsia="等线" w:hAnsi="Arial" w:cs="Arial"/>
                <w:b/>
                <w:bCs/>
                <w:kern w:val="0"/>
                <w:sz w:val="22"/>
              </w:rPr>
              <w:t>SNPs</w:t>
            </w:r>
            <w:r w:rsidRPr="00D85369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 that associated with </w:t>
            </w:r>
            <w:bookmarkStart w:id="2" w:name="_Hlk111370150"/>
            <w:r w:rsidRPr="00D85369">
              <w:rPr>
                <w:rFonts w:ascii="Arial" w:eastAsia="等线" w:hAnsi="Arial" w:cs="Arial"/>
                <w:b/>
                <w:bCs/>
                <w:kern w:val="0"/>
                <w:sz w:val="22"/>
              </w:rPr>
              <w:t>nine microbiota taxa</w:t>
            </w:r>
            <w:bookmarkEnd w:id="2"/>
            <w:r w:rsidRPr="00D85369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 (</w:t>
            </w:r>
            <w:r w:rsidRPr="00D85369">
              <w:rPr>
                <w:rFonts w:ascii="Arial" w:eastAsia="等线" w:hAnsi="Arial" w:cs="Arial"/>
                <w:b/>
                <w:bCs/>
                <w:i/>
                <w:iCs/>
                <w:kern w:val="0"/>
                <w:sz w:val="22"/>
              </w:rPr>
              <w:t>P</w:t>
            </w:r>
            <w:r w:rsidRPr="00D85369">
              <w:rPr>
                <w:rFonts w:ascii="Arial" w:eastAsia="等线" w:hAnsi="Arial" w:cs="Arial"/>
                <w:b/>
                <w:bCs/>
                <w:kern w:val="0"/>
                <w:sz w:val="22"/>
              </w:rPr>
              <w:t>&lt;1×10</w:t>
            </w:r>
            <w:r w:rsidRPr="00D85369">
              <w:rPr>
                <w:rFonts w:ascii="Arial" w:eastAsia="等线" w:hAnsi="Arial" w:cs="Arial"/>
                <w:b/>
                <w:bCs/>
                <w:kern w:val="0"/>
                <w:sz w:val="22"/>
                <w:vertAlign w:val="superscript"/>
              </w:rPr>
              <w:t>-5</w:t>
            </w:r>
            <w:r w:rsidRPr="00D85369">
              <w:rPr>
                <w:rFonts w:ascii="Arial" w:eastAsia="等线" w:hAnsi="Arial" w:cs="Arial"/>
                <w:b/>
                <w:bCs/>
                <w:kern w:val="0"/>
                <w:sz w:val="22"/>
              </w:rPr>
              <w:t>).</w:t>
            </w:r>
            <w:bookmarkEnd w:id="0"/>
          </w:p>
        </w:tc>
      </w:tr>
      <w:tr w:rsidR="00603BEF" w:rsidRPr="00D85369" w14:paraId="1BCF12B7" w14:textId="77777777" w:rsidTr="007636AB">
        <w:trPr>
          <w:trHeight w:val="276"/>
          <w:jc w:val="center"/>
        </w:trPr>
        <w:tc>
          <w:tcPr>
            <w:tcW w:w="100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EA8AF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bookmarkStart w:id="3" w:name="_Hlk120990712"/>
            <w:r w:rsidRPr="00D85369">
              <w:rPr>
                <w:rFonts w:ascii="Arial" w:eastAsia="等线" w:hAnsi="Arial" w:cs="Arial"/>
                <w:kern w:val="0"/>
                <w:sz w:val="22"/>
              </w:rPr>
              <w:t>Trait</w:t>
            </w:r>
          </w:p>
        </w:tc>
        <w:tc>
          <w:tcPr>
            <w:tcW w:w="4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E1896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SNP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6141A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hr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20B2E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Position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7D39B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OA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1AFDF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EA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3D8E9FD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kern w:val="0"/>
                <w:sz w:val="22"/>
              </w:rPr>
              <w:t>E</w:t>
            </w:r>
            <w:r>
              <w:rPr>
                <w:rFonts w:ascii="Arial" w:eastAsia="等线" w:hAnsi="Arial" w:cs="Arial"/>
                <w:kern w:val="0"/>
                <w:sz w:val="22"/>
              </w:rPr>
              <w:t>AF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97A9A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Beta</w:t>
            </w:r>
          </w:p>
        </w:tc>
        <w:tc>
          <w:tcPr>
            <w:tcW w:w="42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54E17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SE</w:t>
            </w:r>
          </w:p>
        </w:tc>
        <w:tc>
          <w:tcPr>
            <w:tcW w:w="3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5930C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P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B0E06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N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9E1D1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F-statistics</w:t>
            </w:r>
          </w:p>
        </w:tc>
      </w:tr>
      <w:bookmarkEnd w:id="3"/>
      <w:tr w:rsidR="00603BEF" w:rsidRPr="00E53D94" w14:paraId="78D76EB8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A6A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</w:rPr>
              <w:t>Gammaproteobacteria</w:t>
            </w:r>
            <w:proofErr w:type="spellEnd"/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735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2089016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AC3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EC3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6501914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724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595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9591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173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86B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7875</w:t>
            </w:r>
          </w:p>
        </w:tc>
        <w:tc>
          <w:tcPr>
            <w:tcW w:w="4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60B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7241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FE3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53E-06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0EA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232</w:t>
            </w:r>
          </w:p>
        </w:tc>
        <w:tc>
          <w:tcPr>
            <w:tcW w:w="4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EE1C1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86</w:t>
            </w:r>
          </w:p>
        </w:tc>
      </w:tr>
      <w:tr w:rsidR="00603BEF" w:rsidRPr="00E53D94" w14:paraId="708469AE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F7F3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D3F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68529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D3B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1E3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79185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19F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025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267A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0CF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628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57E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437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6D5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85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8BB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0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A329D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08</w:t>
            </w:r>
          </w:p>
        </w:tc>
      </w:tr>
      <w:tr w:rsidR="00603BEF" w:rsidRPr="00E53D94" w14:paraId="6C24AA4B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71E5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B94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51017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080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890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6159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8F0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EB1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0B7C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56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330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29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FA5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63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C0C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79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DAA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0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50744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00</w:t>
            </w:r>
          </w:p>
        </w:tc>
      </w:tr>
      <w:tr w:rsidR="00603BEF" w:rsidRPr="00E53D94" w14:paraId="4E531C57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6035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29C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48962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675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C54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76123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2FF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54F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2B56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62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7EF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538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CE2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203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C65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43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1AC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6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1F57A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01</w:t>
            </w:r>
          </w:p>
        </w:tc>
      </w:tr>
      <w:tr w:rsidR="00603BEF" w:rsidRPr="00E53D94" w14:paraId="509BF6BE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3195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C90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32664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70F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F39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50955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D57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794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C1EA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39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3F0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29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B4D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16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C39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.78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4A6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02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95E1A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77</w:t>
            </w:r>
          </w:p>
        </w:tc>
      </w:tr>
      <w:tr w:rsidR="00603BEF" w:rsidRPr="00E53D94" w14:paraId="5F9B5262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5B51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D8B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2346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BD4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E34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83856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BAC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A05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FE67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54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B63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6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BC1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719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A33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39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14D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0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1C40F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68</w:t>
            </w:r>
          </w:p>
        </w:tc>
      </w:tr>
      <w:tr w:rsidR="00603BEF" w:rsidRPr="00E53D94" w14:paraId="501669FC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46FC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76D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1819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D84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918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35729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C64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652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008F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655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F0D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579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92D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188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26F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95E-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97A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0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95A35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3.76</w:t>
            </w:r>
          </w:p>
        </w:tc>
      </w:tr>
      <w:tr w:rsidR="00603BEF" w:rsidRPr="00E53D94" w14:paraId="15207270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CD45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029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97958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895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903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818524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BF1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583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598F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5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CA1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159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FC2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351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B91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92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701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5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E109E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53</w:t>
            </w:r>
          </w:p>
        </w:tc>
      </w:tr>
      <w:tr w:rsidR="00603BEF" w:rsidRPr="00E53D94" w14:paraId="1C0C9FC0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3020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1FAD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99731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0252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F15E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563363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F22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D84F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32C0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857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C23C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40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E44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626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65BF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77E-0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333A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65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253FA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74</w:t>
            </w:r>
          </w:p>
        </w:tc>
      </w:tr>
      <w:tr w:rsidR="00603BEF" w:rsidRPr="00E53D94" w14:paraId="79CE83F1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3B0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</w:rPr>
              <w:t>Lactobacillales</w:t>
            </w:r>
            <w:proofErr w:type="spellEnd"/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50D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57872228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0A2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B57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00418805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5A2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203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077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626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356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6884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382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4699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656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58E-0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7CA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293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5E065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93</w:t>
            </w:r>
          </w:p>
        </w:tc>
      </w:tr>
      <w:tr w:rsidR="00603BEF" w:rsidRPr="00E53D94" w14:paraId="19CEE602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89B2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0E1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5954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5EA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E6E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317236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979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797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03B6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487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92F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79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342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088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598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44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E4C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27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00AE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44</w:t>
            </w:r>
          </w:p>
        </w:tc>
      </w:tr>
      <w:tr w:rsidR="00603BEF" w:rsidRPr="00E53D94" w14:paraId="12D9FF6D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AA98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635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9623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91C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FCC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8005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249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03C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7C41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9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1F5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46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4B8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15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951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96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A64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27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22032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2.58</w:t>
            </w:r>
          </w:p>
        </w:tc>
      </w:tr>
      <w:tr w:rsidR="00603BEF" w:rsidRPr="00E53D94" w14:paraId="3C674619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8A33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F5D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7203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DFB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780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41035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29A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5FA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9B3E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925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730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00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183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23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61E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73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C0C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94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598C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13</w:t>
            </w:r>
          </w:p>
        </w:tc>
      </w:tr>
      <w:tr w:rsidR="00603BEF" w:rsidRPr="00E53D94" w14:paraId="0DED6169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8F8A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35F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46637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A0F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37B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43712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114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054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9D7F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7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3B6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98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B14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246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139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4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167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69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BD2E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13</w:t>
            </w:r>
          </w:p>
        </w:tc>
      </w:tr>
      <w:tr w:rsidR="00603BEF" w:rsidRPr="00E53D94" w14:paraId="69C41887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EA87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088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802051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B8B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978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80284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F04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083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352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239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90E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59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F4E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29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697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06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8D0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29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282E4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89</w:t>
            </w:r>
          </w:p>
        </w:tc>
      </w:tr>
      <w:tr w:rsidR="00603BEF" w:rsidRPr="00E53D94" w14:paraId="798A3B9A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DD9A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8CC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15521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0E0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0AE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46810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B42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4E9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80D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6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FE4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288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55F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87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D2F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31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958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3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79C3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10</w:t>
            </w:r>
          </w:p>
        </w:tc>
      </w:tr>
      <w:tr w:rsidR="00603BEF" w:rsidRPr="00E53D94" w14:paraId="4EB0A231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D764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B0C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32800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4E6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025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41702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478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0A8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D493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6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8B1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102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6E6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245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B52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.78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E6F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75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99D35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70</w:t>
            </w:r>
          </w:p>
        </w:tc>
      </w:tr>
      <w:tr w:rsidR="00603BEF" w:rsidRPr="00E53D94" w14:paraId="44EB2372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B048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5BF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93458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453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1BE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75593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AE6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793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D294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3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F4D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82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D63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757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98C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78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F45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5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5BDD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2.04</w:t>
            </w:r>
          </w:p>
        </w:tc>
      </w:tr>
      <w:tr w:rsidR="00603BEF" w:rsidRPr="00E53D94" w14:paraId="50E37DF5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BB76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1FA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89385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CBE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014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63495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D84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74C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F7F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360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8F2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055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BB0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335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034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31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CCE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15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19B66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41</w:t>
            </w:r>
          </w:p>
        </w:tc>
      </w:tr>
      <w:tr w:rsidR="00603BEF" w:rsidRPr="00E53D94" w14:paraId="046C9D3C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3FB0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A31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9521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CDB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E00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1260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A5F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108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CD0A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8CE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685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91F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509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115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36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0C0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29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044CF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63</w:t>
            </w:r>
          </w:p>
        </w:tc>
      </w:tr>
      <w:tr w:rsidR="00603BEF" w:rsidRPr="00E53D94" w14:paraId="76963F47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8BDB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1B2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27977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82C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F85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3323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1EB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3F6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F06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747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F8F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7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880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27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56E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77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CEC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8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93DD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20</w:t>
            </w:r>
          </w:p>
        </w:tc>
      </w:tr>
      <w:tr w:rsidR="00603BEF" w:rsidRPr="00E53D94" w14:paraId="0437A472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6774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118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9594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D10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95D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05679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0C5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E22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E313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93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F20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1014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C0F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194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120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13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B2D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9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B877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36</w:t>
            </w:r>
          </w:p>
        </w:tc>
      </w:tr>
      <w:tr w:rsidR="00603BEF" w:rsidRPr="00E53D94" w14:paraId="5BE10105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C5C8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092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95810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BE7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9B0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49735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ABF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158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99B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9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C77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258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12D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69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11A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77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135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2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15B7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3.15</w:t>
            </w:r>
          </w:p>
        </w:tc>
      </w:tr>
      <w:tr w:rsidR="00603BEF" w:rsidRPr="00E53D94" w14:paraId="45214AAF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0FA1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96C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6274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45C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B64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32006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D8B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1E2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275F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61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2B0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99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31B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09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02E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.09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58B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27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47F5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69</w:t>
            </w:r>
          </w:p>
        </w:tc>
      </w:tr>
      <w:tr w:rsidR="00603BEF" w:rsidRPr="00E53D94" w14:paraId="7483641C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AFCC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688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33790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086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8A8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75258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C26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9CF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EAEB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88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379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80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844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80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600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94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A3E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18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2AC4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70</w:t>
            </w:r>
          </w:p>
        </w:tc>
      </w:tr>
      <w:tr w:rsidR="00603BEF" w:rsidRPr="00E53D94" w14:paraId="198C96F0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48E3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B4F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24489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5CD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A0A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893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62B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9D4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5CF3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84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033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648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279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465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E64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63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3FD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52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29D61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58</w:t>
            </w:r>
          </w:p>
        </w:tc>
      </w:tr>
      <w:tr w:rsidR="00603BEF" w:rsidRPr="00E53D94" w14:paraId="63BE42E2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7430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A5E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33439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95D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1E5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07781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E93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DB5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6A77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42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758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9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6CF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10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576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52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3D0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29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CAA4E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33</w:t>
            </w:r>
          </w:p>
        </w:tc>
      </w:tr>
      <w:tr w:rsidR="00603BEF" w:rsidRPr="00E53D94" w14:paraId="1A2FCCA0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8BC0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4AC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349898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075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48A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19598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1E4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F57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68DA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65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55C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34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33B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464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238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09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F99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92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DFE3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20</w:t>
            </w:r>
          </w:p>
        </w:tc>
      </w:tr>
      <w:tr w:rsidR="00603BEF" w:rsidRPr="00E53D94" w14:paraId="4682103C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E2B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Enterobacteriaceae </w:t>
            </w:r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DF4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80319214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1A2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6F8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015933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B00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3E3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E4C0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153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864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9904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34A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1588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A80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95E-0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0BF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641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33E18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04</w:t>
            </w:r>
          </w:p>
        </w:tc>
      </w:tr>
      <w:tr w:rsidR="00603BEF" w:rsidRPr="00E53D94" w14:paraId="3B944158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5AEC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FD9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3743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CE7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9D0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21335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C2D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276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022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643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FE9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82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973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26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EC1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52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7FA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5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5E379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33</w:t>
            </w:r>
          </w:p>
        </w:tc>
      </w:tr>
      <w:tr w:rsidR="00603BEF" w:rsidRPr="00E53D94" w14:paraId="49A31AC5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BA32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4B3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122906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13C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DBB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5634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8D9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983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BAE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05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A42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0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588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417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8C9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65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E94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3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33F60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92</w:t>
            </w:r>
          </w:p>
        </w:tc>
      </w:tr>
      <w:tr w:rsidR="00603BEF" w:rsidRPr="00E53D94" w14:paraId="090D759F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6C9B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41C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0265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24C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4DC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237909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759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46E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AB7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865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E00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82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816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863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E34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43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B74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48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78672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47</w:t>
            </w:r>
          </w:p>
        </w:tc>
      </w:tr>
      <w:tr w:rsidR="00603BEF" w:rsidRPr="00E53D94" w14:paraId="169683E5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5FCB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31C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97576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5A9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CD9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08404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04D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E1A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A23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83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47A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5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DCA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712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170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32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883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4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2AA27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61</w:t>
            </w:r>
          </w:p>
        </w:tc>
      </w:tr>
      <w:tr w:rsidR="00603BEF" w:rsidRPr="00E53D94" w14:paraId="5D5EA902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A70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AD2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6197359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E48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7CC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77180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126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601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436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294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63B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60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643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337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476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54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4DE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57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E9C4B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50</w:t>
            </w:r>
          </w:p>
        </w:tc>
      </w:tr>
      <w:tr w:rsidR="00603BEF" w:rsidRPr="00E53D94" w14:paraId="656A5AC6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6A1A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053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356730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347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A93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43277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C4E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BFC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A6B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905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776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899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516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02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E17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63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42E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32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DA75D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65</w:t>
            </w:r>
          </w:p>
        </w:tc>
      </w:tr>
      <w:tr w:rsidR="00603BEF" w:rsidRPr="00E53D94" w14:paraId="5C87C425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93C6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8A3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47923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6CC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A70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5210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426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769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9140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5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6CC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5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B6C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576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0D5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49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B80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7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A637E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12</w:t>
            </w:r>
          </w:p>
        </w:tc>
      </w:tr>
      <w:tr w:rsidR="00603BEF" w:rsidRPr="00E53D94" w14:paraId="61E34386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CA48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5D6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5044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1A0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786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51455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9BD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F0A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9177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39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4AC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84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906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894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BC2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.17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A84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5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BF858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72</w:t>
            </w:r>
          </w:p>
        </w:tc>
      </w:tr>
      <w:tr w:rsidR="00603BEF" w:rsidRPr="00E53D94" w14:paraId="134621CB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259B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EE1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81432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01C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160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76723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98D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D7A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6460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44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752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848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2CC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704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EA0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2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5A1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57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54508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4.79</w:t>
            </w:r>
          </w:p>
        </w:tc>
      </w:tr>
      <w:tr w:rsidR="00603BEF" w:rsidRPr="00E53D94" w14:paraId="18B98E87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B331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340E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6221002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EF34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7DEB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533644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79F8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F7C2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691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784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A9D2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01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B964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550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18CC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.30E-0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2D0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51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5EF48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47</w:t>
            </w:r>
          </w:p>
        </w:tc>
      </w:tr>
      <w:tr w:rsidR="00603BEF" w:rsidRPr="00E53D94" w14:paraId="73BCEE5B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7DB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</w:rPr>
              <w:t>Porphyromonadaceae</w:t>
            </w:r>
            <w:proofErr w:type="spellEnd"/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1FC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35961441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264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37B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40929774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73B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87A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9BB2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736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9F5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9153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A47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073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525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37E-0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40E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374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6C192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49</w:t>
            </w:r>
          </w:p>
        </w:tc>
      </w:tr>
      <w:tr w:rsidR="00603BEF" w:rsidRPr="00E53D94" w14:paraId="78B9E873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0FD9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40E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254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F79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4AD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20348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14B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AA2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DE68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224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7CC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590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256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224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C57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93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4E2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0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D2BE5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3.21</w:t>
            </w:r>
          </w:p>
        </w:tc>
      </w:tr>
      <w:tr w:rsidR="00603BEF" w:rsidRPr="00E53D94" w14:paraId="1F68F97F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7722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E4B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6754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E9D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C12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98520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21F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1C0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79E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755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727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7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965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21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9AE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45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BAC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0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1721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2.09</w:t>
            </w:r>
          </w:p>
        </w:tc>
      </w:tr>
      <w:tr w:rsidR="00603BEF" w:rsidRPr="00E53D94" w14:paraId="3CDF1517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852E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4D7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24866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131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538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915680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78E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F58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01E5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66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FC1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984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EE9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185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1B1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29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8CA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10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6D4D0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29</w:t>
            </w:r>
          </w:p>
        </w:tc>
      </w:tr>
      <w:tr w:rsidR="00603BEF" w:rsidRPr="00E53D94" w14:paraId="3B684C8F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8F1E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80B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8640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C23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AA5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98259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12C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BB6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1BD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25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9EA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52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AE2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175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283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6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B17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0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4485A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19</w:t>
            </w:r>
          </w:p>
        </w:tc>
      </w:tr>
      <w:tr w:rsidR="00603BEF" w:rsidRPr="00E53D94" w14:paraId="50C30D2F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DD5B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265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0298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C50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986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90375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633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0C9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749F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55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357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673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B47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45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54E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91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198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02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565E6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42</w:t>
            </w:r>
          </w:p>
        </w:tc>
      </w:tr>
      <w:tr w:rsidR="00603BEF" w:rsidRPr="00E53D94" w14:paraId="29CF29A8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D9BB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8F6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0386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4CC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0B4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2036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120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E2A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ECC0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204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EF2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580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A2A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30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BC4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69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220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0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6DED3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91</w:t>
            </w:r>
          </w:p>
        </w:tc>
      </w:tr>
      <w:tr w:rsidR="00603BEF" w:rsidRPr="00E53D94" w14:paraId="58057EB4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DE62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258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08583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F24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3F9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80760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88A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835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8EF6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276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291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5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254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208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377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31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B6E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0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4F630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95</w:t>
            </w:r>
          </w:p>
        </w:tc>
      </w:tr>
      <w:tr w:rsidR="00603BEF" w:rsidRPr="00E53D94" w14:paraId="2B78DC3D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AB57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ED5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07623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5BF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6E3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15718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4EF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AC5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1E93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738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9C6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523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140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188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218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7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D8C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0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1593A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42</w:t>
            </w:r>
          </w:p>
        </w:tc>
      </w:tr>
      <w:tr w:rsidR="00603BEF" w:rsidRPr="00E53D94" w14:paraId="6480C688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5E5A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1B2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3308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493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A1D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35318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8D7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2E2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02D1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924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D24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1038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8CE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37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C8E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05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9AC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7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012DF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14</w:t>
            </w:r>
          </w:p>
        </w:tc>
      </w:tr>
      <w:tr w:rsidR="00603BEF" w:rsidRPr="00E53D94" w14:paraId="02CD2809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D413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FE2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9805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CF5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82B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33865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8A3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0A6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A70D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614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280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485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FC3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092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E27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95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94D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0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20380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72</w:t>
            </w:r>
          </w:p>
        </w:tc>
      </w:tr>
      <w:tr w:rsidR="00603BEF" w:rsidRPr="00E53D94" w14:paraId="3F967926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3858F4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5E8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352336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3ED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F4D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37509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2A2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07E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C39E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558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3F0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473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40A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06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B86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91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86C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0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7D51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95</w:t>
            </w:r>
          </w:p>
        </w:tc>
      </w:tr>
      <w:tr w:rsidR="00603BEF" w:rsidRPr="00E53D94" w14:paraId="2B689D41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7E4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bookmarkStart w:id="4" w:name="_Hlk112391851"/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</w:rPr>
              <w:t>Fusobacteriaceae</w:t>
            </w:r>
            <w:bookmarkEnd w:id="4"/>
            <w:proofErr w:type="spellEnd"/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0FC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34980001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22E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A06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1313536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AC8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268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7B5D8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492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2FF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295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44F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1595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911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90E-0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FA6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DC2D8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85</w:t>
            </w:r>
          </w:p>
        </w:tc>
      </w:tr>
      <w:tr w:rsidR="00603BEF" w:rsidRPr="00E53D94" w14:paraId="25324EE8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676596B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A4A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618160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662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438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09877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9B6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B68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85F7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14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52F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008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BB8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096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216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5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53D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16C3D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3.12</w:t>
            </w:r>
          </w:p>
        </w:tc>
      </w:tr>
      <w:tr w:rsidR="00603BEF" w:rsidRPr="00E53D94" w14:paraId="3FB56C49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1609DF9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7E5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3307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C62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60A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72639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91E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1D5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A64F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26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C70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255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F79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0568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211F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8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C31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2362E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23</w:t>
            </w:r>
          </w:p>
        </w:tc>
      </w:tr>
      <w:tr w:rsidR="00603BEF" w:rsidRPr="00E53D94" w14:paraId="24C04761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2E0803D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0D7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27535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66D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948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138558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E94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855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0E1F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11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1FA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04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BF1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357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313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8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227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AD70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94</w:t>
            </w:r>
          </w:p>
        </w:tc>
      </w:tr>
      <w:tr w:rsidR="00603BEF" w:rsidRPr="00E53D94" w14:paraId="1613F28F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7F7F15B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50F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20290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103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CFF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1571606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F7F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AD2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BAD5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383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DBF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37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A2D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051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4CAD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6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13D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1089B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00</w:t>
            </w:r>
          </w:p>
        </w:tc>
      </w:tr>
      <w:tr w:rsidR="00603BEF" w:rsidRPr="00E53D94" w14:paraId="5A68CECF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164D200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A2B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594371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BE6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C47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4045139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D82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742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D205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95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823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39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C67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0878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4278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8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781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92B8E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76</w:t>
            </w:r>
          </w:p>
        </w:tc>
      </w:tr>
      <w:tr w:rsidR="00603BEF" w:rsidRPr="00E53D94" w14:paraId="688841E0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01D2CE7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867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28025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4CA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E08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765623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CC4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7CF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F78D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16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608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889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795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987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5492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6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565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EC996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03</w:t>
            </w:r>
          </w:p>
        </w:tc>
      </w:tr>
      <w:tr w:rsidR="00603BEF" w:rsidRPr="00E53D94" w14:paraId="38F4296B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4E542C0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F9D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50796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52C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1D9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178716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472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A0F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3233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17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549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869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191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950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8509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3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8FA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57CC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87</w:t>
            </w:r>
          </w:p>
        </w:tc>
      </w:tr>
      <w:tr w:rsidR="00603BEF" w:rsidRPr="00E53D94" w14:paraId="1E6F2D3D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09E5AE7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AE5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97202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539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BDD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49917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10E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6D0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474F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2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164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688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6C0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52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BC5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.9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CB7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A669B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50</w:t>
            </w:r>
          </w:p>
        </w:tc>
      </w:tr>
      <w:tr w:rsidR="00603BEF" w:rsidRPr="00E53D94" w14:paraId="20254692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2A274A5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A28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643886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F45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FC5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49732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285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54F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D6CE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318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FC2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240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67F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0536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3821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1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BD9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3F831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15</w:t>
            </w:r>
          </w:p>
        </w:tc>
      </w:tr>
      <w:tr w:rsidR="00603BEF" w:rsidRPr="00E53D94" w14:paraId="6F2BD007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51110F8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7D2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8721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F37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EB7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695537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DAD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72A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2F5C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404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474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252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990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0517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86FA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1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9E5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7DB7A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3.82</w:t>
            </w:r>
          </w:p>
        </w:tc>
      </w:tr>
      <w:tr w:rsidR="00603BEF" w:rsidRPr="00E53D94" w14:paraId="0565423C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7ED88E5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35F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514826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16C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A62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433848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52E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4F5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7838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10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4BE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5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947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508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C7D6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1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D34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FE086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20</w:t>
            </w:r>
          </w:p>
        </w:tc>
      </w:tr>
      <w:tr w:rsidR="00603BEF" w:rsidRPr="00E53D94" w14:paraId="32630213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18AAAB3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8E3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66919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4AF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F3C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18553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758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89C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64BD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17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778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845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5CF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89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B460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4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1DC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2A9A6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84</w:t>
            </w:r>
          </w:p>
        </w:tc>
      </w:tr>
      <w:tr w:rsidR="00603BEF" w:rsidRPr="00E53D94" w14:paraId="63C561FF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1B53524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EB5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4315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A8F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302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27666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BCD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2D3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E4C8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2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B88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68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F8A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575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7DD9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1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B98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20B4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3.78</w:t>
            </w:r>
          </w:p>
        </w:tc>
      </w:tr>
      <w:tr w:rsidR="00603BEF" w:rsidRPr="00E53D94" w14:paraId="75154959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264D4DD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725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44692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851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A02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67597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99E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694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51A6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1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1DA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09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E65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46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5A44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4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4C6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AE021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35</w:t>
            </w:r>
          </w:p>
        </w:tc>
      </w:tr>
      <w:tr w:rsidR="00603BEF" w:rsidRPr="00E53D94" w14:paraId="70BBF2F0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4CABC2C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533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71378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706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944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03436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58F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671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E589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160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4E2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31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E13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0696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2F7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.8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718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F0F54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54</w:t>
            </w:r>
          </w:p>
        </w:tc>
      </w:tr>
      <w:tr w:rsidR="00603BEF" w:rsidRPr="00E53D94" w14:paraId="5D97488B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7563D0D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47B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4766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AE5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396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8846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AB1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4B3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CC60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147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01D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35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9D0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0718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CB60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50E-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311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90810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4.47</w:t>
            </w:r>
          </w:p>
        </w:tc>
      </w:tr>
      <w:tr w:rsidR="00603BEF" w:rsidRPr="00E53D94" w14:paraId="3B51694B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0FC6EA9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8FF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79953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02E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320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08393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0AB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DB1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1542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10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4E1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39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2CA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504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83AD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.3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361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56D5D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71</w:t>
            </w:r>
          </w:p>
        </w:tc>
      </w:tr>
      <w:tr w:rsidR="00603BEF" w:rsidRPr="00E53D94" w14:paraId="0718709A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3D413A4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ECC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624739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0AC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132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514817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05C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8E9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23AF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2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AB7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66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C15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719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D64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4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B5F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9456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84</w:t>
            </w:r>
          </w:p>
        </w:tc>
      </w:tr>
      <w:tr w:rsidR="00603BEF" w:rsidRPr="00E53D94" w14:paraId="7C0B9C10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4FA470C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676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7815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3C6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0EA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97492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620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915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FA40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14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2F1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322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1B5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0728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AE1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4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D89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6D4B9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62</w:t>
            </w:r>
          </w:p>
        </w:tc>
      </w:tr>
      <w:tr w:rsidR="00603BEF" w:rsidRPr="00E53D94" w14:paraId="372235A8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646F105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B80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2244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6C4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3B1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081228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6E0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AA2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0CA2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85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C79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43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666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090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4B3D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30E-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0AB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BA629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4.28</w:t>
            </w:r>
          </w:p>
        </w:tc>
      </w:tr>
      <w:tr w:rsidR="00603BEF" w:rsidRPr="00E53D94" w14:paraId="29212BF9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367141C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322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436799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1CD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7A8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5767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8FD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170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2708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96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2CE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0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6A0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55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4220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.7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48C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4D8E2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57</w:t>
            </w:r>
          </w:p>
        </w:tc>
      </w:tr>
      <w:tr w:rsidR="00603BEF" w:rsidRPr="00E53D94" w14:paraId="17214647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78A0A91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31E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73183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D89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D2E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21387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791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BE9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5AE3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43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AFB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56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804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237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E0A1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0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522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A5951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48</w:t>
            </w:r>
          </w:p>
        </w:tc>
      </w:tr>
      <w:tr w:rsidR="00603BEF" w:rsidRPr="00E53D94" w14:paraId="32D9AEB1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7291E11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29C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808983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D69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190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01944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A6D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886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3ACA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1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847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049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D3F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309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CA0B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.5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761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1F466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65</w:t>
            </w:r>
          </w:p>
        </w:tc>
      </w:tr>
      <w:tr w:rsidR="00603BEF" w:rsidRPr="00E53D94" w14:paraId="6E6DD84B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640F9AA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2CF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18382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D49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167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35819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D83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12B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6FB0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1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21B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1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6CE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404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FF0C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4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E7F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40198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58</w:t>
            </w:r>
          </w:p>
        </w:tc>
      </w:tr>
      <w:tr w:rsidR="00603BEF" w:rsidRPr="00E53D94" w14:paraId="1870FAF1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070F984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A0E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25455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C37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93E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7381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D43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3C6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55A9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1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F8C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018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9A0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278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CCC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9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936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9132A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96</w:t>
            </w:r>
          </w:p>
        </w:tc>
      </w:tr>
      <w:tr w:rsidR="00603BEF" w:rsidRPr="00E53D94" w14:paraId="7CE36069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4157AA5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C88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60036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41A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969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33311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AA9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A35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C331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33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E87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24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2C0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0549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65DA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2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E05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E1975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42</w:t>
            </w:r>
          </w:p>
        </w:tc>
      </w:tr>
      <w:tr w:rsidR="00603BEF" w:rsidRPr="00E53D94" w14:paraId="36895038" w14:textId="77777777" w:rsidTr="007636AB">
        <w:trPr>
          <w:trHeight w:val="288"/>
          <w:jc w:val="center"/>
        </w:trPr>
        <w:tc>
          <w:tcPr>
            <w:tcW w:w="1000" w:type="pct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39F6A43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6A66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734012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B724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BB6A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496744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A181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B809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06D3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67514">
              <w:rPr>
                <w:rFonts w:ascii="Arial" w:eastAsia="等线" w:hAnsi="Arial" w:cs="Arial"/>
                <w:kern w:val="0"/>
                <w:sz w:val="22"/>
              </w:rPr>
              <w:t>0.0148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B448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955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FDB1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085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3B25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70E-0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D1F3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95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3BE53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96</w:t>
            </w:r>
          </w:p>
        </w:tc>
      </w:tr>
      <w:tr w:rsidR="00603BEF" w:rsidRPr="00E53D94" w14:paraId="5D14E12C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348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Actinomyces </w:t>
            </w:r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  <w:vertAlign w:val="superscript"/>
              </w:rPr>
              <w:t>f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1EF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1315246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2C2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553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1352439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33B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E26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E763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43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EBE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9698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DC0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1925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FF5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83E-0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7DA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468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4438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56</w:t>
            </w:r>
          </w:p>
        </w:tc>
      </w:tr>
      <w:tr w:rsidR="00603BEF" w:rsidRPr="00E53D94" w14:paraId="278E9EAD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F441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819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345837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907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F74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72073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5AC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7BD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169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0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61C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266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7DE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68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3F1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49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415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46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038A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2.23</w:t>
            </w:r>
          </w:p>
        </w:tc>
      </w:tr>
      <w:tr w:rsidR="00603BEF" w:rsidRPr="00E53D94" w14:paraId="11EA409D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A08A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8BD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350111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9DA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E98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30074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F1E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DDF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35B2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6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3FD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326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A5D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120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422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34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BC5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5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3E34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63</w:t>
            </w:r>
          </w:p>
        </w:tc>
      </w:tr>
      <w:tr w:rsidR="00603BEF" w:rsidRPr="00E53D94" w14:paraId="7418874A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D73D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F0C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40732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A47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161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92247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28C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519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6A14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38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890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49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74C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67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D85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94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F20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46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B8C0D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06</w:t>
            </w:r>
          </w:p>
        </w:tc>
      </w:tr>
      <w:tr w:rsidR="00603BEF" w:rsidRPr="00E53D94" w14:paraId="1ED6D1B9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B276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8EA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414665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AC3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081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7828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D92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B0F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8E10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96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8A2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98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2A0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14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0DE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5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571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46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5828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15</w:t>
            </w:r>
          </w:p>
        </w:tc>
      </w:tr>
      <w:tr w:rsidR="00603BEF" w:rsidRPr="00E53D94" w14:paraId="2C571741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85BD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BC7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07879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291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C9E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13568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554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144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BED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824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378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94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53E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135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2D5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62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740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46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6931F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51</w:t>
            </w:r>
          </w:p>
        </w:tc>
      </w:tr>
      <w:tr w:rsidR="00603BEF" w:rsidRPr="00E53D94" w14:paraId="663C9733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3F05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A17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49624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F90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D23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75207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5D1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490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2F13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6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F31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69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FD0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366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3A0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7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27B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34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9916B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29</w:t>
            </w:r>
          </w:p>
        </w:tc>
      </w:tr>
      <w:tr w:rsidR="00603BEF" w:rsidRPr="00E53D94" w14:paraId="4371D7EA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17DD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61DD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71543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8E6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BFD2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949231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CCB2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A009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66D6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545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F4D7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46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B107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648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471D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27E-0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0043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46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3DC9C2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52</w:t>
            </w:r>
          </w:p>
        </w:tc>
      </w:tr>
      <w:tr w:rsidR="00603BEF" w:rsidRPr="00E53D94" w14:paraId="56563BC6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0DF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Bifidobacterium </w:t>
            </w:r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  <w:vertAlign w:val="superscript"/>
              </w:rPr>
              <w:t>g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998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2022129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057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C23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07003374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64F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4A8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9B4A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7793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001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6194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96F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3894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AAC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00E-0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190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776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072F1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87</w:t>
            </w:r>
          </w:p>
        </w:tc>
      </w:tr>
      <w:tr w:rsidR="00603BEF" w:rsidRPr="00E53D94" w14:paraId="64D53B61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00BE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334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456798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FCC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BA1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99068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5BA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DD5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D591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560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160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62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233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179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E2A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93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DDB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66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196DB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2.72</w:t>
            </w:r>
          </w:p>
        </w:tc>
      </w:tr>
      <w:tr w:rsidR="00603BEF" w:rsidRPr="00E53D94" w14:paraId="77B58DBD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3E0B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A1B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4799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EB4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0D8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52840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E9F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184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2A5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655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4D0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60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CD9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229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892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05E-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3D3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0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C1D1C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4.16</w:t>
            </w:r>
          </w:p>
        </w:tc>
      </w:tr>
      <w:tr w:rsidR="00603BEF" w:rsidRPr="00E53D94" w14:paraId="6776635F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B924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A3E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96127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F8D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FA3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76029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131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0DE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7110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27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B11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674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11F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32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6E4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51E-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229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7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AB74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5.95</w:t>
            </w:r>
          </w:p>
        </w:tc>
      </w:tr>
      <w:tr w:rsidR="00603BEF" w:rsidRPr="00E53D94" w14:paraId="1CDF00CD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F125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9EB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72415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313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CBF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980038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C8E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EC1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4D76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717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C5F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589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3AE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31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FBB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14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C47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7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313E4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18</w:t>
            </w:r>
          </w:p>
        </w:tc>
      </w:tr>
      <w:tr w:rsidR="00603BEF" w:rsidRPr="00E53D94" w14:paraId="47C9C6AA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E6C6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5A2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302068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310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109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9287853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414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EA6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83E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647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12E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62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130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226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1D4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07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306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66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21844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06</w:t>
            </w:r>
          </w:p>
        </w:tc>
      </w:tr>
      <w:tr w:rsidR="00603BEF" w:rsidRPr="00E53D94" w14:paraId="7011166D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7390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AAF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6228777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DB7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547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1520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83B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002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E23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386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CF0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33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C7A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207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835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76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8E1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77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7944C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55</w:t>
            </w:r>
          </w:p>
        </w:tc>
      </w:tr>
      <w:tr w:rsidR="00603BEF" w:rsidRPr="00E53D94" w14:paraId="56F31188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6463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68B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563025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935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25A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1843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8EA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81E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13D5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736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D6C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607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1FB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35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52A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.4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38A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66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0F992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23</w:t>
            </w:r>
          </w:p>
        </w:tc>
      </w:tr>
      <w:tr w:rsidR="00603BEF" w:rsidRPr="00E53D94" w14:paraId="20611958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470C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BBD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37974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10E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33F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279346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AB3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86B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D7E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913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96B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953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213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09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890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38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BF4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66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417C7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77</w:t>
            </w:r>
          </w:p>
        </w:tc>
      </w:tr>
      <w:tr w:rsidR="00603BEF" w:rsidRPr="00E53D94" w14:paraId="61C2712F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5F59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C40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413894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108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3E2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974759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09B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C01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A658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24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11A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822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17C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849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FA4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22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315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8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17FD9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80</w:t>
            </w:r>
          </w:p>
        </w:tc>
      </w:tr>
      <w:tr w:rsidR="00603BEF" w:rsidRPr="00E53D94" w14:paraId="3224CEA6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D119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58F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8574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376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2AD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61759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3BB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A04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120C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639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390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58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AD1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21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57D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57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E96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7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B4938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20</w:t>
            </w:r>
          </w:p>
        </w:tc>
      </w:tr>
      <w:tr w:rsidR="00603BEF" w:rsidRPr="00E53D94" w14:paraId="13A4FE5C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87FF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C90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6867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B28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488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80906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283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1F7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0A7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15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840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06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BF5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57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280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65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6FB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7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F7B2A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01</w:t>
            </w:r>
          </w:p>
        </w:tc>
      </w:tr>
      <w:tr w:rsidR="00603BEF" w:rsidRPr="00E53D94" w14:paraId="722EFF82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ECBE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B3B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4911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045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526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60897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EAC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A8B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70EB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818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6F3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1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9CF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59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F3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05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341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02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8C4B4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88</w:t>
            </w:r>
          </w:p>
        </w:tc>
      </w:tr>
      <w:tr w:rsidR="00603BEF" w:rsidRPr="00E53D94" w14:paraId="4D0A746C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D216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2E8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084147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12B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B5C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03789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5F7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347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EAA1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729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638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624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4C7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294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593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65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E4A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7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90F3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3.25</w:t>
            </w:r>
          </w:p>
        </w:tc>
      </w:tr>
      <w:tr w:rsidR="00603BEF" w:rsidRPr="00E53D94" w14:paraId="40CC5E96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12B4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06A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3228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0A6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701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285982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8F5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5DD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CDB6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90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86D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124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9A3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018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738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08E-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78A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7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3B039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31.03</w:t>
            </w:r>
          </w:p>
        </w:tc>
      </w:tr>
      <w:tr w:rsidR="00603BEF" w:rsidRPr="00E53D94" w14:paraId="4BDBF97B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57F4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980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54048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A76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B4A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28977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E77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E18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394B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766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064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637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AA8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387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3FA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.19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F8F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56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46178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12</w:t>
            </w:r>
          </w:p>
        </w:tc>
      </w:tr>
      <w:tr w:rsidR="00603BEF" w:rsidRPr="00E53D94" w14:paraId="750C32AA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EC91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3B6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776146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FC3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DE7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18472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81E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11A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A021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5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198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2306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429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03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706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94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A39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8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9E78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01</w:t>
            </w:r>
          </w:p>
        </w:tc>
      </w:tr>
      <w:tr w:rsidR="00603BEF" w:rsidRPr="00E53D94" w14:paraId="2C16464C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0922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C4E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57464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54F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58E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83542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A4C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5B9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560C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646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C9F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536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3B5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208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ED5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0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FF8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7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C73E1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70</w:t>
            </w:r>
          </w:p>
        </w:tc>
      </w:tr>
      <w:tr w:rsidR="00603BEF" w:rsidRPr="00E53D94" w14:paraId="0FDB2991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9396F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</w:rPr>
              <w:t>Roseburia</w:t>
            </w:r>
            <w:proofErr w:type="spellEnd"/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  <w:vertAlign w:val="superscript"/>
              </w:rPr>
              <w:t>h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6FC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2740451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251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C55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5178974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4AB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193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23A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252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95B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6975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511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5361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F2F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34E-06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C14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837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88A6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62</w:t>
            </w:r>
          </w:p>
        </w:tc>
      </w:tr>
      <w:tr w:rsidR="00603BEF" w:rsidRPr="00E53D94" w14:paraId="2BDE2952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64A4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A01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479900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D26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5B7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565525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9D2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7CE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0189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90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F41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578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BA8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32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5C6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93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E46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84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AAB65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12</w:t>
            </w:r>
          </w:p>
        </w:tc>
      </w:tr>
      <w:tr w:rsidR="00603BEF" w:rsidRPr="00E53D94" w14:paraId="2D6B6BC4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3EA4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AE8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590706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AA9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4CA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941822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68B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54F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B16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119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FFC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77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7DA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78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86B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34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222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94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7CA60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8.95</w:t>
            </w:r>
          </w:p>
        </w:tc>
      </w:tr>
      <w:tr w:rsidR="00603BEF" w:rsidRPr="00E53D94" w14:paraId="5D9EE24E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1FC1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FFE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64458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434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702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71162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901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AEF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1C1C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599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A6E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49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03E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08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9BA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53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E3F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85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2E243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14</w:t>
            </w:r>
          </w:p>
        </w:tc>
      </w:tr>
      <w:tr w:rsidR="00603BEF" w:rsidRPr="00E53D94" w14:paraId="7DE08367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CAC7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35A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162705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971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5EF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934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D46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014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3F1C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95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828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1538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A05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329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BF5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.2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39C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09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CB109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82</w:t>
            </w:r>
          </w:p>
        </w:tc>
      </w:tr>
      <w:tr w:rsidR="00603BEF" w:rsidRPr="00E53D94" w14:paraId="2B95B631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DFE2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023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9355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24D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01B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95914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FEF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D44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A329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539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840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7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F0D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067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52B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17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6F8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8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D5800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83</w:t>
            </w:r>
          </w:p>
        </w:tc>
      </w:tr>
      <w:tr w:rsidR="00603BEF" w:rsidRPr="00E53D94" w14:paraId="3DC1B332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B468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680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804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B1F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B12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60180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8C7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BE2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244E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21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BD0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65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286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267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2C3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26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1F8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8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C5691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90</w:t>
            </w:r>
          </w:p>
        </w:tc>
      </w:tr>
      <w:tr w:rsidR="00603BEF" w:rsidRPr="00E53D94" w14:paraId="189B64B6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459A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643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3291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836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A03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50764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95C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E2C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1DA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842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40F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690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580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528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56D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.9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313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8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3D9B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39</w:t>
            </w:r>
          </w:p>
        </w:tc>
      </w:tr>
      <w:tr w:rsidR="00603BEF" w:rsidRPr="00E53D94" w14:paraId="1C106220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3684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E3D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875315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F24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07C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4413565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4F2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8C6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6CB6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58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E7F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968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8F4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140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176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98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68A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3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E56B0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48</w:t>
            </w:r>
          </w:p>
        </w:tc>
      </w:tr>
      <w:tr w:rsidR="00603BEF" w:rsidRPr="00E53D94" w14:paraId="5FB6935E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1245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F8B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69306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7FE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078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7746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744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7E0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E32F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75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950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961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237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049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D5A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48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6B6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94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5E7B4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2.01</w:t>
            </w:r>
          </w:p>
        </w:tc>
      </w:tr>
      <w:tr w:rsidR="00603BEF" w:rsidRPr="00E53D94" w14:paraId="56C19BE5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40791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DEB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753262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D6D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02A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617083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510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83D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C749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6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FE1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1046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1FB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309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1F8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7.5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171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89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5DAA4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0.53</w:t>
            </w:r>
          </w:p>
        </w:tc>
      </w:tr>
      <w:tr w:rsidR="00603BEF" w:rsidRPr="00E53D94" w14:paraId="7402978A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86839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460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241285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372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F7B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0395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D67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426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386C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590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1E4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72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097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064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515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5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C11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84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20E7C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69</w:t>
            </w:r>
          </w:p>
        </w:tc>
      </w:tr>
      <w:tr w:rsidR="00603BEF" w:rsidRPr="00E53D94" w14:paraId="66788481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C89F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78F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1691029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0E6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05C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0095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132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101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FFA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939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7EA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98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326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2095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497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2.91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84E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64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D6A7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88</w:t>
            </w:r>
          </w:p>
        </w:tc>
      </w:tr>
      <w:tr w:rsidR="00603BEF" w:rsidRPr="00E53D94" w14:paraId="3A32440F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03FC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89E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16099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A61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143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065005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A91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F3A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2240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620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17C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50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209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124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A2F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70E-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7EF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44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3EF5B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3.97</w:t>
            </w:r>
          </w:p>
        </w:tc>
      </w:tr>
      <w:tr w:rsidR="00603BEF" w:rsidRPr="00E53D94" w14:paraId="224486AE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9D0A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BBB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93007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FB0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272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031174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89B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1D4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BFB6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238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400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-0.0588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B4D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26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733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4.75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617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85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3E854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1.73</w:t>
            </w:r>
          </w:p>
        </w:tc>
      </w:tr>
      <w:tr w:rsidR="00603BEF" w:rsidRPr="00E53D94" w14:paraId="7C9D35A3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F827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495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574661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730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B6A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78590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107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4DE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FC2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86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239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74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ABD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716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B88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.3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43C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3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8D5C2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8.66</w:t>
            </w:r>
          </w:p>
        </w:tc>
      </w:tr>
      <w:tr w:rsidR="00603BEF" w:rsidRPr="00E53D94" w14:paraId="37AF3440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F96F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592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5585816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C5D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002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651280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CEB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B6D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3F369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077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434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1792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A6A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4049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520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9.99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859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544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1B1F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19.59</w:t>
            </w:r>
          </w:p>
        </w:tc>
      </w:tr>
      <w:tr w:rsidR="00603BEF" w:rsidRPr="00E53D94" w14:paraId="07314645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459B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35D0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rs203459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FC2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D499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830724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E305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1D39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E70F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 w:hint="eastAsia"/>
                <w:kern w:val="0"/>
                <w:sz w:val="22"/>
              </w:rPr>
              <w:t>0.236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F8C6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579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AA78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0.01229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AE5C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3.51E-0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CD78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2"/>
              </w:rPr>
              <w:t>1784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065680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E53D94">
              <w:rPr>
                <w:rFonts w:ascii="Arial" w:eastAsia="等线" w:hAnsi="Arial" w:cs="Arial"/>
                <w:kern w:val="0"/>
                <w:sz w:val="22"/>
              </w:rPr>
              <w:t>22.22</w:t>
            </w:r>
          </w:p>
        </w:tc>
      </w:tr>
      <w:tr w:rsidR="00603BEF" w:rsidRPr="00E53D94" w14:paraId="452264B5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696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  <w:proofErr w:type="spellStart"/>
            <w:r w:rsidRPr="00120447">
              <w:rPr>
                <w:rFonts w:ascii="Arial" w:eastAsia="等线" w:hAnsi="Arial" w:cs="Arial"/>
                <w:i/>
                <w:iCs/>
                <w:kern w:val="0"/>
                <w:sz w:val="22"/>
              </w:rPr>
              <w:lastRenderedPageBreak/>
              <w:t>Peptostreptococcaceae</w:t>
            </w:r>
            <w:proofErr w:type="spellEnd"/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2"/>
                <w:vertAlign w:val="superscript"/>
              </w:rPr>
              <w:t>i</w:t>
            </w:r>
            <w:proofErr w:type="spellEnd"/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5984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rs129930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0431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AE55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678234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B4A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7D69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201E9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765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3835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-0.0568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288D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128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205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6.31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255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598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2085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9.66</w:t>
            </w:r>
          </w:p>
        </w:tc>
      </w:tr>
      <w:tr w:rsidR="00603BEF" w:rsidRPr="00E53D94" w14:paraId="600A0C1B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E5E2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ED55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rs10989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1B0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CBC6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517549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3BC5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D2D0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5FE3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428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6BAE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520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C325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1125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FCF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3.88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C3C9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606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E254F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1.36</w:t>
            </w:r>
          </w:p>
        </w:tc>
      </w:tr>
      <w:tr w:rsidR="00603BEF" w:rsidRPr="00E53D94" w14:paraId="7D92AAF3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F61C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7777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rs176611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0196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A7AB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711753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2046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012C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C2B1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736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DD4F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63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EF53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1268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479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5.95E-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ED75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606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89401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4.93</w:t>
            </w:r>
          </w:p>
        </w:tc>
      </w:tr>
      <w:tr w:rsidR="00603BEF" w:rsidRPr="00E53D94" w14:paraId="355DF522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51C2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598A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rs108053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CFC3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52F8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432462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E6FC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2A4D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AC8D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72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88A5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566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F42E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1227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787E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4.03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5111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606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D8257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1.3</w:t>
            </w:r>
          </w:p>
        </w:tc>
      </w:tr>
      <w:tr w:rsidR="00603BEF" w:rsidRPr="00E53D94" w14:paraId="131F7DCF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1F5A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A4C3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rs769827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A51D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17A1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443128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6BDC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B057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E348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96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0CCC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1242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D6DB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2669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343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3.24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AEBF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118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A1474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1.65</w:t>
            </w:r>
          </w:p>
        </w:tc>
      </w:tr>
      <w:tr w:rsidR="00603BEF" w:rsidRPr="00E53D94" w14:paraId="6C38EA02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A359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7591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rs11764488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BDA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161E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467084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63E7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79A7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CF63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936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F281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1778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1374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3779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322A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.8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4EB1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66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B7660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2.14</w:t>
            </w:r>
          </w:p>
        </w:tc>
      </w:tr>
      <w:tr w:rsidR="00603BEF" w:rsidRPr="00E53D94" w14:paraId="07700A6A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6443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3C4A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rs264462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B156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E96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672664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F2F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B43A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F278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56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D037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-0.0558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A014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112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105D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6.33E-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9262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60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8757E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4.76</w:t>
            </w:r>
          </w:p>
        </w:tc>
      </w:tr>
      <w:tr w:rsidR="00603BEF" w:rsidRPr="00E53D94" w14:paraId="40919C41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C3B5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EA6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rs123778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62AE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82C8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67867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ACE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6EC4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3DE2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95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F318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-0.2520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BBEF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5116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9E90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7.26E-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004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373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D3686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4.25</w:t>
            </w:r>
          </w:p>
        </w:tc>
      </w:tr>
      <w:tr w:rsidR="00603BEF" w:rsidRPr="00E53D94" w14:paraId="6E296332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440E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CF3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rs288397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C16A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E85F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69766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720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0745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B2D1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83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E2B0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734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519D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1498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DEBD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9.80E-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E0FB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533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DD38B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4.05</w:t>
            </w:r>
          </w:p>
        </w:tc>
      </w:tr>
      <w:tr w:rsidR="00603BEF" w:rsidRPr="00E53D94" w14:paraId="57EC7A23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F5DF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5913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rs7754068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1EBA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A11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465053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1C78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F19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3F12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94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6D04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1067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0808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2456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0250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8.14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FAF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349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21F4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8.87</w:t>
            </w:r>
          </w:p>
        </w:tc>
      </w:tr>
      <w:tr w:rsidR="00603BEF" w:rsidRPr="00E53D94" w14:paraId="793B20B2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66B2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99A3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rs95739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E5B7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8C1F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773208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7299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310B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549A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183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720E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-0.0644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4F470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1424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35F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7.01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D42C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606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6FA3E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0.45</w:t>
            </w:r>
          </w:p>
        </w:tc>
      </w:tr>
      <w:tr w:rsidR="00603BEF" w:rsidRPr="00E53D94" w14:paraId="33C7E8F4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2366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593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rs5986577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395E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B78D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8924667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8B97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A5E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9A9A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28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DFC2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-0.0573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F3C8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127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126F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7.69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70A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604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BD95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0.35</w:t>
            </w:r>
          </w:p>
        </w:tc>
      </w:tr>
      <w:tr w:rsidR="00603BEF" w:rsidRPr="00E53D94" w14:paraId="228B49EC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09AB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B35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rs14672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5F1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27FB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3821648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AD22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CAB89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D754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83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9A5D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725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D3DDE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162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B500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7.90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A096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558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7FE80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9.99</w:t>
            </w:r>
          </w:p>
        </w:tc>
      </w:tr>
      <w:tr w:rsidR="00603BEF" w:rsidRPr="00E53D94" w14:paraId="38CC3A26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F98E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9E2A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rs758198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83F5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8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2A1F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6532428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BF41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15B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078F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922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CE4F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126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86D6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2683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356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.49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25A0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169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3B966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2.13</w:t>
            </w:r>
          </w:p>
        </w:tc>
      </w:tr>
      <w:tr w:rsidR="00603BEF" w:rsidRPr="00E53D94" w14:paraId="742550A3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F913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26A1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rs129863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C7A94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9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7362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741413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5BE27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G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CB04B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3E3B8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677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3E5B5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57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01EC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1259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8AF5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5.77E-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ADB7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597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35088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0.61</w:t>
            </w:r>
          </w:p>
        </w:tc>
      </w:tr>
      <w:tr w:rsidR="00603BEF" w:rsidRPr="00E53D94" w14:paraId="4F2CB6F4" w14:textId="77777777" w:rsidTr="007636AB">
        <w:trPr>
          <w:trHeight w:val="276"/>
          <w:jc w:val="center"/>
        </w:trPr>
        <w:tc>
          <w:tcPr>
            <w:tcW w:w="1000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3783F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i/>
                <w:iCs/>
                <w:kern w:val="0"/>
                <w:sz w:val="22"/>
              </w:rPr>
            </w:pP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78EC9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rs59987323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1A3A2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2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367CA2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37976422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5813BD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T</w:t>
            </w:r>
          </w:p>
        </w:tc>
        <w:tc>
          <w:tcPr>
            <w:tcW w:w="2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FA1F0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C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D859341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4274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6F0F8A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-0.05371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B3DC53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0.011443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184906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.70E-06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B6422C" w14:textId="77777777" w:rsidR="00603BEF" w:rsidRPr="00D85369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15584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156768" w14:textId="77777777" w:rsidR="00603BEF" w:rsidRPr="00E53D94" w:rsidRDefault="00603BEF" w:rsidP="007636AB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20447">
              <w:rPr>
                <w:rFonts w:ascii="Arial" w:eastAsia="等线" w:hAnsi="Arial" w:cs="Arial"/>
                <w:kern w:val="0"/>
                <w:sz w:val="22"/>
              </w:rPr>
              <w:t>22.03</w:t>
            </w:r>
          </w:p>
        </w:tc>
      </w:tr>
      <w:tr w:rsidR="00603BEF" w:rsidRPr="00D85369" w14:paraId="70019830" w14:textId="77777777" w:rsidTr="007636AB">
        <w:trPr>
          <w:trHeight w:val="276"/>
          <w:jc w:val="center"/>
        </w:trPr>
        <w:tc>
          <w:tcPr>
            <w:tcW w:w="3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7394FF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</w:p>
        </w:tc>
        <w:tc>
          <w:tcPr>
            <w:tcW w:w="4619" w:type="pct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27B2C2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 xml:space="preserve">a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Gammaproteobacteria</w:t>
            </w:r>
            <w:proofErr w:type="spellEnd"/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was 1.31%.</w:t>
            </w:r>
          </w:p>
        </w:tc>
      </w:tr>
      <w:tr w:rsidR="00603BEF" w:rsidRPr="00D85369" w14:paraId="2EF09186" w14:textId="77777777" w:rsidTr="007636AB">
        <w:trPr>
          <w:trHeight w:val="276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8385B55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</w:p>
        </w:tc>
        <w:tc>
          <w:tcPr>
            <w:tcW w:w="4619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82F3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 xml:space="preserve">b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Lactobacillales</w:t>
            </w:r>
            <w:proofErr w:type="spellEnd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was 2.87%.</w:t>
            </w:r>
          </w:p>
        </w:tc>
      </w:tr>
      <w:tr w:rsidR="00603BEF" w:rsidRPr="00D85369" w14:paraId="30E31A7C" w14:textId="77777777" w:rsidTr="007636AB">
        <w:trPr>
          <w:trHeight w:val="276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E0B9539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</w:p>
        </w:tc>
        <w:tc>
          <w:tcPr>
            <w:tcW w:w="4619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99D9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 xml:space="preserve">c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of </w:t>
            </w:r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Enterobacteriaceae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was 1.88%.</w:t>
            </w:r>
          </w:p>
        </w:tc>
      </w:tr>
      <w:tr w:rsidR="00603BEF" w:rsidRPr="00D85369" w14:paraId="1A6F10E3" w14:textId="77777777" w:rsidTr="007636AB">
        <w:trPr>
          <w:trHeight w:val="276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137BDC3E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</w:p>
        </w:tc>
        <w:tc>
          <w:tcPr>
            <w:tcW w:w="4619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FE28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 xml:space="preserve">d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Porphyromonadaceae</w:t>
            </w:r>
            <w:proofErr w:type="spellEnd"/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was 1.41%.</w:t>
            </w:r>
          </w:p>
        </w:tc>
      </w:tr>
      <w:tr w:rsidR="00603BEF" w:rsidRPr="00D85369" w14:paraId="54B7A6F5" w14:textId="77777777" w:rsidTr="007636AB">
        <w:trPr>
          <w:trHeight w:val="276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1E78B77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</w:p>
        </w:tc>
        <w:tc>
          <w:tcPr>
            <w:tcW w:w="4619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1426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 xml:space="preserve">e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Fusobacteriaceae</w:t>
            </w:r>
            <w:proofErr w:type="spellEnd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was 9.88%.</w:t>
            </w:r>
          </w:p>
        </w:tc>
      </w:tr>
      <w:tr w:rsidR="00603BEF" w:rsidRPr="00D85369" w14:paraId="7A1E13B8" w14:textId="77777777" w:rsidTr="007636AB">
        <w:trPr>
          <w:trHeight w:val="276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248CE4D7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</w:p>
        </w:tc>
        <w:tc>
          <w:tcPr>
            <w:tcW w:w="4619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CBCB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 xml:space="preserve">f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of </w:t>
            </w:r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Actinomyces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was 2.56%.</w:t>
            </w:r>
          </w:p>
        </w:tc>
      </w:tr>
      <w:tr w:rsidR="00603BEF" w:rsidRPr="00D85369" w14:paraId="1631CB91" w14:textId="77777777" w:rsidTr="007636AB">
        <w:trPr>
          <w:trHeight w:val="276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6EE7660A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</w:p>
        </w:tc>
        <w:tc>
          <w:tcPr>
            <w:tcW w:w="4619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7290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 xml:space="preserve">g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 xml:space="preserve">2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of </w:t>
            </w:r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ifidobacterium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was 3.08%.</w:t>
            </w:r>
          </w:p>
        </w:tc>
      </w:tr>
      <w:tr w:rsidR="00603BEF" w:rsidRPr="00D85369" w14:paraId="08154A4D" w14:textId="77777777" w:rsidTr="007636AB">
        <w:trPr>
          <w:trHeight w:val="276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F5B3792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</w:p>
        </w:tc>
        <w:tc>
          <w:tcPr>
            <w:tcW w:w="4619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90DD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 xml:space="preserve">h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Roseburia</w:t>
            </w:r>
            <w:proofErr w:type="spellEnd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was 2.50%.</w:t>
            </w:r>
          </w:p>
        </w:tc>
      </w:tr>
      <w:tr w:rsidR="00603BEF" w:rsidRPr="00D85369" w14:paraId="70F5BA1A" w14:textId="77777777" w:rsidTr="007636AB">
        <w:trPr>
          <w:trHeight w:val="276"/>
          <w:jc w:val="center"/>
        </w:trPr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3D0218C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</w:p>
        </w:tc>
        <w:tc>
          <w:tcPr>
            <w:tcW w:w="4619" w:type="pct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CCD4" w14:textId="77777777" w:rsidR="00603BEF" w:rsidRPr="00D85369" w:rsidRDefault="00603BEF" w:rsidP="007636AB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 xml:space="preserve">I 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of </w:t>
            </w:r>
            <w:proofErr w:type="spellStart"/>
            <w:r w:rsidRPr="00120447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Peptostreptococcaceae</w:t>
            </w:r>
            <w:proofErr w:type="spellEnd"/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 was 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3.01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%.</w:t>
            </w:r>
          </w:p>
        </w:tc>
      </w:tr>
    </w:tbl>
    <w:p w14:paraId="1DF17687" w14:textId="77777777" w:rsidR="00603BEF" w:rsidRPr="00D85369" w:rsidRDefault="00603BEF" w:rsidP="00603BEF">
      <w:pPr>
        <w:rPr>
          <w:rFonts w:ascii="Arial" w:eastAsia="等线" w:hAnsi="Arial" w:cs="Arial"/>
          <w:kern w:val="0"/>
          <w:sz w:val="20"/>
          <w:szCs w:val="20"/>
        </w:rPr>
      </w:pPr>
      <w:r w:rsidRPr="00D85369">
        <w:rPr>
          <w:rFonts w:ascii="Arial" w:eastAsia="等线" w:hAnsi="Arial" w:cs="Arial"/>
          <w:kern w:val="0"/>
          <w:sz w:val="20"/>
          <w:szCs w:val="20"/>
        </w:rPr>
        <w:t xml:space="preserve">SNP, single nucleotide polymorphism; Chr, chromosome; OA, other allele; EA, effect allele; </w:t>
      </w:r>
      <w:r>
        <w:rPr>
          <w:rFonts w:ascii="Arial" w:eastAsia="等线" w:hAnsi="Arial" w:cs="Arial"/>
          <w:kern w:val="0"/>
          <w:sz w:val="20"/>
          <w:szCs w:val="20"/>
        </w:rPr>
        <w:t xml:space="preserve">EAF, effect allele frequency; </w:t>
      </w:r>
      <w:r w:rsidRPr="00D85369">
        <w:rPr>
          <w:rFonts w:ascii="Arial" w:eastAsia="等线" w:hAnsi="Arial" w:cs="Arial"/>
          <w:kern w:val="0"/>
          <w:sz w:val="20"/>
          <w:szCs w:val="20"/>
        </w:rPr>
        <w:t xml:space="preserve">Beta, the estimate of the genetic association between the instrument and the exposure (i.e., </w:t>
      </w:r>
      <w:bookmarkStart w:id="5" w:name="_Hlk111451803"/>
      <w:r w:rsidRPr="00D85369">
        <w:rPr>
          <w:rFonts w:ascii="Arial" w:eastAsia="等线" w:hAnsi="Arial" w:cs="Arial"/>
          <w:kern w:val="0"/>
          <w:sz w:val="20"/>
          <w:szCs w:val="20"/>
        </w:rPr>
        <w:t>center-log-ratio transformed abundance of</w:t>
      </w:r>
      <w:r w:rsidRPr="00D85369">
        <w:rPr>
          <w:rFonts w:ascii="Arial" w:hAnsi="Arial" w:cs="Arial"/>
        </w:rPr>
        <w:t xml:space="preserve"> </w:t>
      </w:r>
      <w:proofErr w:type="spellStart"/>
      <w:r w:rsidRPr="00D85369">
        <w:rPr>
          <w:rFonts w:ascii="Arial" w:eastAsia="等线" w:hAnsi="Arial" w:cs="Arial"/>
          <w:i/>
          <w:iCs/>
          <w:kern w:val="0"/>
          <w:sz w:val="20"/>
          <w:szCs w:val="20"/>
        </w:rPr>
        <w:t>Fusobacteriaceae</w:t>
      </w:r>
      <w:proofErr w:type="spellEnd"/>
      <w:r w:rsidRPr="00D85369">
        <w:rPr>
          <w:rFonts w:ascii="Arial" w:eastAsia="等线" w:hAnsi="Arial" w:cs="Arial"/>
          <w:kern w:val="0"/>
          <w:sz w:val="20"/>
          <w:szCs w:val="20"/>
        </w:rPr>
        <w:t xml:space="preserve"> and</w:t>
      </w:r>
      <w:bookmarkEnd w:id="5"/>
      <w:r w:rsidRPr="00D85369">
        <w:rPr>
          <w:rFonts w:ascii="Arial" w:eastAsia="等线" w:hAnsi="Arial" w:cs="Arial"/>
          <w:kern w:val="0"/>
          <w:sz w:val="20"/>
          <w:szCs w:val="20"/>
        </w:rPr>
        <w:t xml:space="preserve"> log-transformed counts of the other eight microbiota taxa); SE, standard error; N, sample size.</w:t>
      </w:r>
    </w:p>
    <w:p w14:paraId="535CCEEA" w14:textId="77777777" w:rsidR="00603BEF" w:rsidRPr="00D85369" w:rsidRDefault="00603BEF" w:rsidP="00603BEF">
      <w:pPr>
        <w:rPr>
          <w:rFonts w:ascii="Arial" w:eastAsia="等线" w:hAnsi="Arial" w:cs="Arial"/>
          <w:kern w:val="0"/>
          <w:sz w:val="20"/>
          <w:szCs w:val="20"/>
        </w:rPr>
      </w:pPr>
    </w:p>
    <w:bookmarkEnd w:id="1"/>
    <w:p w14:paraId="72010454" w14:textId="77777777" w:rsidR="004F7BF7" w:rsidRPr="00603BEF" w:rsidRDefault="004F7BF7"/>
    <w:sectPr w:rsidR="004F7BF7" w:rsidRPr="00603BEF" w:rsidSect="00603BEF">
      <w:pgSz w:w="23808" w:h="16840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CA076E"/>
    <w:multiLevelType w:val="hybridMultilevel"/>
    <w:tmpl w:val="CC22CF76"/>
    <w:lvl w:ilvl="0" w:tplc="B21C942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B1B1D84"/>
    <w:multiLevelType w:val="hybridMultilevel"/>
    <w:tmpl w:val="31B2DD3A"/>
    <w:lvl w:ilvl="0" w:tplc="9A22A54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12656311">
    <w:abstractNumId w:val="1"/>
  </w:num>
  <w:num w:numId="2" w16cid:durableId="770516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BEF"/>
    <w:rsid w:val="004F7BF7"/>
    <w:rsid w:val="0060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D502D"/>
  <w15:chartTrackingRefBased/>
  <w15:docId w15:val="{51F3EB27-A89F-4107-9981-369F8563A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B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603BEF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603BEF"/>
  </w:style>
  <w:style w:type="character" w:styleId="a5">
    <w:name w:val="annotation reference"/>
    <w:basedOn w:val="a0"/>
    <w:uiPriority w:val="99"/>
    <w:semiHidden/>
    <w:unhideWhenUsed/>
    <w:rsid w:val="00603BEF"/>
    <w:rPr>
      <w:sz w:val="16"/>
      <w:szCs w:val="16"/>
    </w:rPr>
  </w:style>
  <w:style w:type="table" w:styleId="a6">
    <w:name w:val="Table Grid"/>
    <w:basedOn w:val="a1"/>
    <w:uiPriority w:val="39"/>
    <w:rsid w:val="00603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603B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603BE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603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603BEF"/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603BEF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603BE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603BEF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03BEF"/>
    <w:rPr>
      <w:sz w:val="18"/>
      <w:szCs w:val="18"/>
    </w:rPr>
  </w:style>
  <w:style w:type="paragraph" w:styleId="af">
    <w:name w:val="Revision"/>
    <w:hidden/>
    <w:uiPriority w:val="99"/>
    <w:semiHidden/>
    <w:rsid w:val="00603BEF"/>
  </w:style>
  <w:style w:type="character" w:styleId="af0">
    <w:name w:val="Hyperlink"/>
    <w:basedOn w:val="a0"/>
    <w:uiPriority w:val="99"/>
    <w:semiHidden/>
    <w:unhideWhenUsed/>
    <w:rsid w:val="00603BEF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603BEF"/>
    <w:rPr>
      <w:color w:val="954F72"/>
      <w:u w:val="single"/>
    </w:rPr>
  </w:style>
  <w:style w:type="paragraph" w:customStyle="1" w:styleId="msonormal0">
    <w:name w:val="msonormal"/>
    <w:basedOn w:val="a"/>
    <w:rsid w:val="00603BE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03BE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03B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6">
    <w:name w:val="xl66"/>
    <w:basedOn w:val="a"/>
    <w:rsid w:val="00603B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603B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603B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03BE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0">
    <w:name w:val="xl70"/>
    <w:basedOn w:val="a"/>
    <w:rsid w:val="00603BE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603B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03BE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03BE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03BE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03BE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603BE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7">
    <w:name w:val="xl77"/>
    <w:basedOn w:val="a"/>
    <w:rsid w:val="00603B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603BE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603BE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03B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03BE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03BEF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603BE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603BEF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603BE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603BEF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603BE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603BE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603BE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603BEF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2">
    <w:name w:val="List Paragraph"/>
    <w:basedOn w:val="a"/>
    <w:uiPriority w:val="34"/>
    <w:qFormat/>
    <w:rsid w:val="00603B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71</Words>
  <Characters>9525</Characters>
  <Application>Microsoft Office Word</Application>
  <DocSecurity>0</DocSecurity>
  <Lines>79</Lines>
  <Paragraphs>22</Paragraphs>
  <ScaleCrop>false</ScaleCrop>
  <Company/>
  <LinksUpToDate>false</LinksUpToDate>
  <CharactersWithSpaces>1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欣</dc:creator>
  <cp:keywords/>
  <dc:description/>
  <cp:lastModifiedBy>李 欣</cp:lastModifiedBy>
  <cp:revision>1</cp:revision>
  <dcterms:created xsi:type="dcterms:W3CDTF">2023-02-19T00:40:00Z</dcterms:created>
  <dcterms:modified xsi:type="dcterms:W3CDTF">2023-02-19T00:43:00Z</dcterms:modified>
</cp:coreProperties>
</file>